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41337" w14:textId="229724AA" w:rsidR="0054608D" w:rsidRDefault="0054608D" w:rsidP="0054608D">
      <w:r w:rsidRPr="00D52209">
        <w:rPr>
          <w:rFonts w:asciiTheme="majorBidi" w:hAnsiTheme="majorBidi" w:cstheme="majorBidi"/>
          <w:b/>
          <w:bCs/>
          <w:color w:val="333333"/>
        </w:rPr>
        <w:t>Title:</w:t>
      </w:r>
      <w:r w:rsidRPr="00D52209">
        <w:rPr>
          <w:rFonts w:asciiTheme="majorBidi" w:hAnsiTheme="majorBidi" w:cstheme="majorBidi"/>
        </w:rPr>
        <w:t xml:space="preserve"> </w:t>
      </w:r>
      <w:r w:rsidR="0098225D" w:rsidRPr="002B192E">
        <w:rPr>
          <w:b/>
          <w:bCs/>
          <w:color w:val="000000" w:themeColor="text1"/>
        </w:rPr>
        <w:t xml:space="preserve">The Genetic Architecture of Plasma Kynurenine includes Cardiometabolic Disease Mechanisms Associated with the </w:t>
      </w:r>
      <w:r w:rsidR="0098225D" w:rsidRPr="002B192E">
        <w:rPr>
          <w:b/>
          <w:bCs/>
          <w:i/>
          <w:iCs/>
          <w:color w:val="000000" w:themeColor="text1"/>
        </w:rPr>
        <w:t xml:space="preserve">SH2B3 </w:t>
      </w:r>
      <w:r w:rsidR="0098225D" w:rsidRPr="002B192E">
        <w:rPr>
          <w:b/>
          <w:bCs/>
          <w:color w:val="000000" w:themeColor="text1"/>
        </w:rPr>
        <w:t>Gene</w:t>
      </w:r>
    </w:p>
    <w:p w14:paraId="4573E23B" w14:textId="77777777" w:rsidR="0054608D" w:rsidRPr="00D52209" w:rsidRDefault="0054608D" w:rsidP="0054608D">
      <w:pPr>
        <w:spacing w:line="480" w:lineRule="auto"/>
        <w:rPr>
          <w:rFonts w:asciiTheme="majorBidi" w:hAnsiTheme="majorBidi" w:cstheme="majorBidi"/>
        </w:rPr>
      </w:pPr>
    </w:p>
    <w:p w14:paraId="09BABB17" w14:textId="77777777" w:rsidR="0054608D" w:rsidRPr="00D52209" w:rsidRDefault="0054608D" w:rsidP="0054608D">
      <w:pPr>
        <w:spacing w:line="480" w:lineRule="auto"/>
        <w:rPr>
          <w:rFonts w:asciiTheme="majorBidi" w:hAnsiTheme="majorBidi" w:cstheme="majorBidi"/>
        </w:rPr>
      </w:pPr>
      <w:r w:rsidRPr="00D52209">
        <w:rPr>
          <w:rFonts w:asciiTheme="majorBidi" w:hAnsiTheme="majorBidi" w:cstheme="majorBidi"/>
          <w:b/>
          <w:bCs/>
          <w:color w:val="333333"/>
        </w:rPr>
        <w:t>Authors:</w:t>
      </w:r>
      <w:r w:rsidRPr="00D52209">
        <w:rPr>
          <w:rFonts w:asciiTheme="majorBidi" w:hAnsiTheme="majorBidi" w:cstheme="majorBidi"/>
        </w:rPr>
        <w:t xml:space="preserve"> Minoo Bagheri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  <w:vertAlign w:val="superscript"/>
        </w:rPr>
        <w:t>1</w:t>
      </w:r>
      <w:r w:rsidRPr="00D52209">
        <w:rPr>
          <w:rFonts w:asciiTheme="majorBidi" w:hAnsiTheme="majorBidi" w:cstheme="majorBidi"/>
        </w:rPr>
        <w:t xml:space="preserve"> Chuan Wang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 </w:t>
      </w:r>
      <w:r w:rsidRPr="00D52209">
        <w:rPr>
          <w:rFonts w:asciiTheme="majorBidi" w:hAnsiTheme="majorBidi" w:cstheme="majorBidi"/>
        </w:rPr>
        <w:t>Mingjian Shi</w:t>
      </w:r>
      <w:r w:rsidRPr="00D52209">
        <w:rPr>
          <w:rFonts w:asciiTheme="majorBidi" w:hAnsiTheme="majorBidi" w:cstheme="majorBidi"/>
          <w:vertAlign w:val="superscript"/>
        </w:rPr>
        <w:t>2</w:t>
      </w:r>
      <w:r w:rsidRPr="00D52209">
        <w:rPr>
          <w:rFonts w:asciiTheme="majorBidi" w:hAnsiTheme="majorBidi" w:cstheme="majorBidi"/>
        </w:rPr>
        <w:t>, Ali Manouchehri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  <w:vertAlign w:val="superscript"/>
        </w:rPr>
        <w:t>1,3</w:t>
      </w:r>
      <w:r w:rsidRPr="00D52209">
        <w:rPr>
          <w:rFonts w:asciiTheme="majorBidi" w:hAnsiTheme="majorBidi" w:cstheme="majorBidi"/>
        </w:rPr>
        <w:t xml:space="preserve"> Katherine T. Murray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  <w:vertAlign w:val="superscript"/>
        </w:rPr>
        <w:t>1,3</w:t>
      </w:r>
      <w:r w:rsidRPr="00D52209">
        <w:rPr>
          <w:rFonts w:asciiTheme="majorBidi" w:hAnsiTheme="majorBidi" w:cstheme="majorBidi"/>
        </w:rPr>
        <w:t xml:space="preserve"> </w:t>
      </w:r>
      <w:r w:rsidRPr="00D52209">
        <w:rPr>
          <w:rFonts w:asciiTheme="majorBidi" w:hAnsiTheme="majorBidi" w:cstheme="majorBidi"/>
          <w:color w:val="000000"/>
          <w:shd w:val="clear" w:color="auto" w:fill="FFFFFF"/>
        </w:rPr>
        <w:t>Matthew B. Murphy</w:t>
      </w:r>
      <w:r>
        <w:rPr>
          <w:rFonts w:asciiTheme="majorBidi" w:hAnsiTheme="majorBidi" w:cstheme="majorBidi"/>
          <w:color w:val="000000"/>
          <w:shd w:val="clear" w:color="auto" w:fill="FFFFFF"/>
        </w:rPr>
        <w:t>,</w:t>
      </w:r>
      <w:r w:rsidRPr="00D52209">
        <w:rPr>
          <w:rFonts w:asciiTheme="majorBidi" w:hAnsiTheme="majorBidi" w:cstheme="majorBidi"/>
          <w:vertAlign w:val="superscript"/>
        </w:rPr>
        <w:t>3</w:t>
      </w:r>
      <w:r w:rsidRPr="00D52209">
        <w:rPr>
          <w:rFonts w:asciiTheme="majorBidi" w:hAnsiTheme="majorBidi" w:cstheme="majorBidi"/>
        </w:rPr>
        <w:t xml:space="preserve"> Christian M. Shaffer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  <w:vertAlign w:val="superscript"/>
        </w:rPr>
        <w:t>2</w:t>
      </w:r>
      <w:r w:rsidRPr="00D52209">
        <w:rPr>
          <w:rFonts w:asciiTheme="majorBidi" w:hAnsiTheme="majorBidi" w:cstheme="majorBidi"/>
        </w:rPr>
        <w:t xml:space="preserve"> </w:t>
      </w:r>
      <w:r w:rsidRPr="00D52209">
        <w:rPr>
          <w:rFonts w:asciiTheme="majorBidi" w:hAnsiTheme="majorBidi" w:cstheme="majorBidi"/>
          <w:color w:val="000000"/>
          <w:bdr w:val="none" w:sz="0" w:space="0" w:color="auto" w:frame="1"/>
        </w:rPr>
        <w:t>Kritika</w:t>
      </w:r>
      <w:r w:rsidRPr="00D52209">
        <w:rPr>
          <w:rFonts w:asciiTheme="majorBidi" w:hAnsiTheme="majorBidi" w:cstheme="majorBidi"/>
          <w:color w:val="000000"/>
          <w:shd w:val="clear" w:color="auto" w:fill="FFFFFF"/>
        </w:rPr>
        <w:t> Singh</w:t>
      </w:r>
      <w:r>
        <w:rPr>
          <w:rFonts w:asciiTheme="majorBidi" w:hAnsiTheme="majorBidi" w:cstheme="majorBidi"/>
          <w:color w:val="000000"/>
          <w:shd w:val="clear" w:color="auto" w:fill="FFFFFF"/>
        </w:rPr>
        <w:t>,</w:t>
      </w:r>
      <w:r w:rsidRPr="00D52209">
        <w:rPr>
          <w:rFonts w:asciiTheme="majorBidi" w:hAnsiTheme="majorBidi" w:cstheme="majorBidi"/>
          <w:vertAlign w:val="superscript"/>
        </w:rPr>
        <w:t>4</w:t>
      </w:r>
      <w:r w:rsidRPr="00D52209">
        <w:rPr>
          <w:rFonts w:asciiTheme="majorBidi" w:hAnsiTheme="majorBidi" w:cstheme="majorBidi"/>
        </w:rPr>
        <w:t xml:space="preserve"> Lea K. Davis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  <w:vertAlign w:val="superscript"/>
        </w:rPr>
        <w:t>4</w:t>
      </w:r>
      <w:r w:rsidRPr="00D52209">
        <w:rPr>
          <w:rFonts w:asciiTheme="majorBidi" w:hAnsiTheme="majorBidi" w:cstheme="majorBidi"/>
        </w:rPr>
        <w:t xml:space="preserve"> </w:t>
      </w:r>
      <w:r w:rsidRPr="00D52209">
        <w:rPr>
          <w:rFonts w:asciiTheme="majorBidi" w:hAnsiTheme="majorBidi" w:cstheme="majorBidi"/>
          <w:color w:val="000000"/>
        </w:rPr>
        <w:t>Gail P. Jarvik</w:t>
      </w:r>
      <w:r>
        <w:rPr>
          <w:rFonts w:asciiTheme="majorBidi" w:hAnsiTheme="majorBidi" w:cstheme="majorBidi"/>
          <w:color w:val="000000"/>
        </w:rPr>
        <w:t>,</w:t>
      </w:r>
      <w:r w:rsidRPr="00D52209">
        <w:rPr>
          <w:rFonts w:asciiTheme="majorBidi" w:hAnsiTheme="majorBidi" w:cstheme="majorBidi"/>
          <w:color w:val="000000"/>
          <w:vertAlign w:val="superscript"/>
        </w:rPr>
        <w:t xml:space="preserve">5 </w:t>
      </w:r>
      <w:r w:rsidRPr="00D52209">
        <w:rPr>
          <w:rFonts w:asciiTheme="majorBidi" w:hAnsiTheme="majorBidi" w:cstheme="majorBidi"/>
          <w:color w:val="000000"/>
        </w:rPr>
        <w:t>Ian B. Stanaway</w:t>
      </w:r>
      <w:r>
        <w:rPr>
          <w:rFonts w:asciiTheme="majorBidi" w:hAnsiTheme="majorBidi" w:cstheme="majorBidi"/>
          <w:color w:val="000000"/>
        </w:rPr>
        <w:t>,</w:t>
      </w:r>
      <w:r w:rsidRPr="00D52209">
        <w:rPr>
          <w:rFonts w:asciiTheme="majorBidi" w:hAnsiTheme="majorBidi" w:cstheme="majorBidi"/>
          <w:vertAlign w:val="superscript"/>
        </w:rPr>
        <w:t>6</w:t>
      </w:r>
      <w:r w:rsidRPr="00D52209">
        <w:rPr>
          <w:rFonts w:asciiTheme="majorBidi" w:hAnsiTheme="majorBidi" w:cstheme="majorBidi"/>
          <w:color w:val="000000"/>
        </w:rPr>
        <w:t xml:space="preserve"> Scott Hebbring</w:t>
      </w:r>
      <w:r>
        <w:rPr>
          <w:rFonts w:asciiTheme="majorBidi" w:hAnsiTheme="majorBidi" w:cstheme="majorBidi"/>
          <w:color w:val="000000"/>
        </w:rPr>
        <w:t>,</w:t>
      </w:r>
      <w:r w:rsidRPr="00D52209">
        <w:rPr>
          <w:rFonts w:asciiTheme="majorBidi" w:hAnsiTheme="majorBidi" w:cstheme="majorBidi"/>
          <w:color w:val="000000"/>
          <w:vertAlign w:val="superscript"/>
        </w:rPr>
        <w:t>7</w:t>
      </w:r>
      <w:r w:rsidRPr="00D52209">
        <w:rPr>
          <w:rFonts w:asciiTheme="majorBidi" w:hAnsiTheme="majorBidi" w:cstheme="majorBidi"/>
        </w:rPr>
        <w:t xml:space="preserve"> Muredach P. Reilly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  <w:vertAlign w:val="superscript"/>
        </w:rPr>
        <w:t>8</w:t>
      </w:r>
      <w:r w:rsidRPr="00D52209">
        <w:rPr>
          <w:rFonts w:asciiTheme="majorBidi" w:hAnsiTheme="majorBidi" w:cstheme="majorBidi"/>
        </w:rPr>
        <w:t xml:space="preserve"> Robert E. Gerszten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  <w:vertAlign w:val="superscript"/>
        </w:rPr>
        <w:t>9</w:t>
      </w:r>
      <w:r w:rsidRPr="00D52209">
        <w:rPr>
          <w:rFonts w:asciiTheme="majorBidi" w:hAnsiTheme="majorBidi" w:cstheme="majorBidi"/>
        </w:rPr>
        <w:t xml:space="preserve"> Thomas J. Wang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  <w:vertAlign w:val="superscript"/>
        </w:rPr>
        <w:t>10</w:t>
      </w:r>
      <w:r w:rsidRPr="00D52209">
        <w:rPr>
          <w:rFonts w:asciiTheme="majorBidi" w:hAnsiTheme="majorBidi" w:cstheme="majorBidi"/>
        </w:rPr>
        <w:t xml:space="preserve"> Jonathan D. </w:t>
      </w:r>
      <w:proofErr w:type="gramStart"/>
      <w:r w:rsidRPr="00D52209">
        <w:rPr>
          <w:rFonts w:asciiTheme="majorBidi" w:hAnsiTheme="majorBidi" w:cstheme="majorBidi"/>
        </w:rPr>
        <w:t>Mosley</w:t>
      </w:r>
      <w:r>
        <w:rPr>
          <w:rFonts w:asciiTheme="majorBidi" w:hAnsiTheme="majorBidi" w:cstheme="majorBidi"/>
        </w:rPr>
        <w:t>,</w:t>
      </w:r>
      <w:r w:rsidRPr="00D52209">
        <w:rPr>
          <w:rFonts w:asciiTheme="majorBidi" w:hAnsiTheme="majorBidi" w:cstheme="majorBidi"/>
        </w:rPr>
        <w:t>*</w:t>
      </w:r>
      <w:proofErr w:type="gramEnd"/>
      <w:r w:rsidRPr="00D52209">
        <w:rPr>
          <w:rFonts w:asciiTheme="majorBidi" w:hAnsiTheme="majorBidi" w:cstheme="majorBidi"/>
          <w:vertAlign w:val="superscript"/>
        </w:rPr>
        <w:t>2,3</w:t>
      </w:r>
      <w:r w:rsidRPr="00D52209">
        <w:rPr>
          <w:rFonts w:asciiTheme="majorBidi" w:hAnsiTheme="majorBidi" w:cstheme="majorBidi"/>
        </w:rPr>
        <w:t xml:space="preserve"> Jane F. Ferguson*</w:t>
      </w:r>
      <w:r w:rsidRPr="00D52209">
        <w:rPr>
          <w:rFonts w:asciiTheme="majorBidi" w:hAnsiTheme="majorBidi" w:cstheme="majorBidi"/>
          <w:vertAlign w:val="superscript"/>
        </w:rPr>
        <w:t>1</w:t>
      </w:r>
    </w:p>
    <w:p w14:paraId="5BA82A09" w14:textId="77777777" w:rsidR="0054608D" w:rsidRPr="00D52209" w:rsidRDefault="0054608D" w:rsidP="0054608D">
      <w:pPr>
        <w:spacing w:line="480" w:lineRule="auto"/>
        <w:jc w:val="both"/>
        <w:rPr>
          <w:rFonts w:asciiTheme="majorBidi" w:hAnsiTheme="majorBidi" w:cstheme="majorBidi"/>
        </w:rPr>
      </w:pPr>
      <w:r w:rsidRPr="00D52209">
        <w:rPr>
          <w:rFonts w:asciiTheme="majorBidi" w:hAnsiTheme="majorBidi" w:cstheme="majorBidi"/>
        </w:rPr>
        <w:t>*Authors contributed equally</w:t>
      </w:r>
    </w:p>
    <w:p w14:paraId="2CFD05CF" w14:textId="77777777" w:rsidR="00414FA9" w:rsidRPr="008219CE" w:rsidRDefault="00414FA9" w:rsidP="00414FA9">
      <w:pPr>
        <w:spacing w:line="480" w:lineRule="auto"/>
        <w:jc w:val="both"/>
        <w:rPr>
          <w:rFonts w:asciiTheme="majorBidi" w:hAnsiTheme="majorBidi" w:cstheme="majorBidi"/>
        </w:rPr>
      </w:pPr>
    </w:p>
    <w:p w14:paraId="01D4A986" w14:textId="077CB60F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  <w:b/>
          <w:bCs/>
          <w:color w:val="333333"/>
        </w:rPr>
        <w:t>Affiliations:</w:t>
      </w:r>
      <w:r w:rsidRPr="008219CE">
        <w:rPr>
          <w:rFonts w:asciiTheme="majorBidi" w:hAnsiTheme="majorBidi" w:cstheme="majorBidi"/>
          <w:vertAlign w:val="superscript"/>
        </w:rPr>
        <w:t xml:space="preserve">1 </w:t>
      </w:r>
      <w:r w:rsidRPr="008219CE">
        <w:rPr>
          <w:rFonts w:asciiTheme="majorBidi" w:hAnsiTheme="majorBidi" w:cstheme="majorBidi"/>
        </w:rPr>
        <w:t xml:space="preserve">Division of Cardiovascular Medicine, Department of Medicine, Vanderbilt University Medical Center, Nashville TN. </w:t>
      </w:r>
      <w:hyperlink r:id="rId6" w:history="1">
        <w:r w:rsidR="00E04C63" w:rsidRPr="00BF44F8">
          <w:rPr>
            <w:rStyle w:val="Hyperlink"/>
          </w:rPr>
          <w:t>bagheriminoo@yahoo.com</w:t>
        </w:r>
      </w:hyperlink>
      <w:r w:rsidR="00E04C63">
        <w:t xml:space="preserve">, </w:t>
      </w:r>
      <w:r w:rsidRPr="008219CE">
        <w:rPr>
          <w:rFonts w:asciiTheme="majorBidi" w:hAnsiTheme="majorBidi" w:cstheme="majorBidi"/>
        </w:rPr>
        <w:t xml:space="preserve"> </w:t>
      </w:r>
      <w:hyperlink r:id="rId7" w:history="1">
        <w:r w:rsidRPr="008219CE">
          <w:rPr>
            <w:rStyle w:val="Hyperlink"/>
            <w:rFonts w:asciiTheme="majorBidi" w:hAnsiTheme="majorBidi" w:cstheme="majorBidi"/>
          </w:rPr>
          <w:t>chuan.wang@vumc.org</w:t>
        </w:r>
      </w:hyperlink>
      <w:r w:rsidRPr="008219CE">
        <w:rPr>
          <w:rFonts w:asciiTheme="majorBidi" w:hAnsiTheme="majorBidi" w:cstheme="majorBidi"/>
        </w:rPr>
        <w:t xml:space="preserve">, </w:t>
      </w:r>
      <w:hyperlink r:id="rId8" w:history="1">
        <w:r w:rsidRPr="008219CE">
          <w:rPr>
            <w:rStyle w:val="Hyperlink"/>
            <w:rFonts w:asciiTheme="majorBidi" w:hAnsiTheme="majorBidi" w:cstheme="majorBidi"/>
          </w:rPr>
          <w:t>ali.m.manouchehri@vumc.org</w:t>
        </w:r>
      </w:hyperlink>
      <w:r w:rsidRPr="008219CE">
        <w:rPr>
          <w:rFonts w:asciiTheme="majorBidi" w:hAnsiTheme="majorBidi" w:cstheme="majorBidi"/>
        </w:rPr>
        <w:t xml:space="preserve">, </w:t>
      </w:r>
      <w:hyperlink r:id="rId9" w:history="1">
        <w:r w:rsidRPr="008219CE">
          <w:rPr>
            <w:rStyle w:val="Hyperlink"/>
            <w:rFonts w:asciiTheme="majorBidi" w:hAnsiTheme="majorBidi" w:cstheme="majorBidi"/>
          </w:rPr>
          <w:t>jane.f.ferguson@vumc.org</w:t>
        </w:r>
      </w:hyperlink>
      <w:r w:rsidRPr="008219CE">
        <w:rPr>
          <w:rFonts w:asciiTheme="majorBidi" w:hAnsiTheme="majorBidi" w:cstheme="majorBidi"/>
        </w:rPr>
        <w:t xml:space="preserve"> </w:t>
      </w:r>
    </w:p>
    <w:p w14:paraId="56782C8E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  <w:vertAlign w:val="superscript"/>
        </w:rPr>
        <w:t>2</w:t>
      </w:r>
      <w:r w:rsidRPr="008219CE">
        <w:rPr>
          <w:rFonts w:asciiTheme="majorBidi" w:hAnsiTheme="majorBidi" w:cstheme="majorBidi"/>
        </w:rPr>
        <w:t xml:space="preserve"> Department of Biomedical Informatics, Vanderbilt University Medical Center, Nashville TN. </w:t>
      </w:r>
      <w:hyperlink r:id="rId10" w:history="1">
        <w:r w:rsidRPr="008219CE">
          <w:rPr>
            <w:rStyle w:val="Hyperlink"/>
            <w:rFonts w:asciiTheme="majorBidi" w:hAnsiTheme="majorBidi" w:cstheme="majorBidi"/>
          </w:rPr>
          <w:t>mingjian.shi.1@vumc.org</w:t>
        </w:r>
      </w:hyperlink>
      <w:r w:rsidRPr="008219CE">
        <w:rPr>
          <w:rFonts w:asciiTheme="majorBidi" w:hAnsiTheme="majorBidi" w:cstheme="majorBidi"/>
        </w:rPr>
        <w:t xml:space="preserve">, </w:t>
      </w:r>
      <w:hyperlink r:id="rId11" w:history="1">
        <w:r w:rsidRPr="008219CE">
          <w:rPr>
            <w:rStyle w:val="Hyperlink"/>
            <w:rFonts w:asciiTheme="majorBidi" w:hAnsiTheme="majorBidi" w:cstheme="majorBidi"/>
          </w:rPr>
          <w:t>christian.m.shaffer@vumc.org</w:t>
        </w:r>
      </w:hyperlink>
      <w:r w:rsidRPr="008219CE">
        <w:rPr>
          <w:rFonts w:asciiTheme="majorBidi" w:hAnsiTheme="majorBidi" w:cstheme="majorBidi"/>
        </w:rPr>
        <w:t xml:space="preserve">, </w:t>
      </w:r>
      <w:hyperlink r:id="rId12" w:history="1">
        <w:r w:rsidRPr="008219CE">
          <w:rPr>
            <w:rStyle w:val="Hyperlink"/>
            <w:rFonts w:asciiTheme="majorBidi" w:hAnsiTheme="majorBidi" w:cstheme="majorBidi"/>
          </w:rPr>
          <w:t>jonathan.d.mosley@vumc.org</w:t>
        </w:r>
      </w:hyperlink>
      <w:r w:rsidRPr="008219CE">
        <w:rPr>
          <w:rFonts w:asciiTheme="majorBidi" w:hAnsiTheme="majorBidi" w:cstheme="majorBidi"/>
        </w:rPr>
        <w:t xml:space="preserve">  </w:t>
      </w:r>
    </w:p>
    <w:p w14:paraId="5B522A3D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  <w:vertAlign w:val="superscript"/>
        </w:rPr>
        <w:t>3</w:t>
      </w:r>
      <w:r w:rsidRPr="008219CE">
        <w:rPr>
          <w:rFonts w:asciiTheme="majorBidi" w:hAnsiTheme="majorBidi" w:cstheme="majorBidi"/>
        </w:rPr>
        <w:t xml:space="preserve"> Division of Clinical Pharmacology, Department of Medicine, Vanderbilt University Medical Center, Nashville TN. </w:t>
      </w:r>
      <w:hyperlink r:id="rId13" w:history="1">
        <w:r w:rsidRPr="008219CE">
          <w:rPr>
            <w:rStyle w:val="Hyperlink"/>
            <w:rFonts w:asciiTheme="majorBidi" w:hAnsiTheme="majorBidi" w:cstheme="majorBidi"/>
          </w:rPr>
          <w:t>kathy.murray@vumc.org</w:t>
        </w:r>
      </w:hyperlink>
      <w:r w:rsidRPr="008219CE">
        <w:rPr>
          <w:rFonts w:asciiTheme="majorBidi" w:hAnsiTheme="majorBidi" w:cstheme="majorBidi"/>
        </w:rPr>
        <w:t xml:space="preserve">, </w:t>
      </w:r>
      <w:hyperlink r:id="rId14" w:history="1">
        <w:r w:rsidRPr="008219CE">
          <w:rPr>
            <w:rStyle w:val="Hyperlink"/>
            <w:rFonts w:asciiTheme="majorBidi" w:hAnsiTheme="majorBidi" w:cstheme="majorBidi"/>
          </w:rPr>
          <w:t>matthew.b.murphy@vanderbilt.edu</w:t>
        </w:r>
      </w:hyperlink>
      <w:r w:rsidRPr="008219CE">
        <w:rPr>
          <w:rFonts w:asciiTheme="majorBidi" w:hAnsiTheme="majorBidi" w:cstheme="majorBidi"/>
        </w:rPr>
        <w:t xml:space="preserve"> </w:t>
      </w:r>
    </w:p>
    <w:p w14:paraId="7A2B5128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  <w:vertAlign w:val="superscript"/>
        </w:rPr>
        <w:t xml:space="preserve">4 </w:t>
      </w:r>
      <w:r w:rsidRPr="008219CE">
        <w:rPr>
          <w:rFonts w:asciiTheme="majorBidi" w:hAnsiTheme="majorBidi" w:cstheme="majorBidi"/>
        </w:rPr>
        <w:t xml:space="preserve">Division of Genetic Medicine, Department of Medicine, Vanderbilt University Medical Center, Nashville, TN, USA. </w:t>
      </w:r>
      <w:hyperlink r:id="rId15" w:history="1">
        <w:r w:rsidRPr="008219CE">
          <w:rPr>
            <w:rStyle w:val="Hyperlink"/>
            <w:rFonts w:asciiTheme="majorBidi" w:hAnsiTheme="majorBidi" w:cstheme="majorBidi"/>
          </w:rPr>
          <w:t>kritika.singh@vanderbilt.edu</w:t>
        </w:r>
      </w:hyperlink>
      <w:r w:rsidRPr="008219CE">
        <w:rPr>
          <w:rFonts w:asciiTheme="majorBidi" w:hAnsiTheme="majorBidi" w:cstheme="majorBidi"/>
        </w:rPr>
        <w:t xml:space="preserve">, </w:t>
      </w:r>
      <w:hyperlink r:id="rId16" w:history="1">
        <w:r w:rsidRPr="008219CE">
          <w:rPr>
            <w:rStyle w:val="Hyperlink"/>
            <w:rFonts w:asciiTheme="majorBidi" w:hAnsiTheme="majorBidi" w:cstheme="majorBidi"/>
          </w:rPr>
          <w:t>lea.k.davis@vumc.org</w:t>
        </w:r>
      </w:hyperlink>
      <w:r w:rsidRPr="008219CE">
        <w:rPr>
          <w:rFonts w:asciiTheme="majorBidi" w:hAnsiTheme="majorBidi" w:cstheme="majorBidi"/>
        </w:rPr>
        <w:t xml:space="preserve"> </w:t>
      </w:r>
    </w:p>
    <w:p w14:paraId="6AD5540E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  <w:vertAlign w:val="superscript"/>
        </w:rPr>
        <w:t>5</w:t>
      </w:r>
      <w:r w:rsidRPr="008219CE">
        <w:rPr>
          <w:rFonts w:asciiTheme="majorBidi" w:hAnsiTheme="majorBidi" w:cstheme="majorBidi"/>
        </w:rPr>
        <w:t xml:space="preserve"> Departments of Medicine (Medical Genetics) and Genome Sciences, University of Washington, Seattle, WA, USA. </w:t>
      </w:r>
      <w:hyperlink r:id="rId17" w:history="1">
        <w:r w:rsidRPr="008219CE">
          <w:rPr>
            <w:rStyle w:val="Hyperlink"/>
            <w:rFonts w:asciiTheme="majorBidi" w:hAnsiTheme="majorBidi" w:cstheme="majorBidi"/>
          </w:rPr>
          <w:t>gjarvik@medicine.washington.edu</w:t>
        </w:r>
      </w:hyperlink>
      <w:r w:rsidRPr="008219CE">
        <w:rPr>
          <w:rFonts w:asciiTheme="majorBidi" w:hAnsiTheme="majorBidi" w:cstheme="majorBidi"/>
        </w:rPr>
        <w:t xml:space="preserve"> </w:t>
      </w:r>
      <w:r w:rsidRPr="008219CE" w:rsidDel="00523EC5">
        <w:rPr>
          <w:rFonts w:asciiTheme="majorBidi" w:hAnsiTheme="majorBidi" w:cstheme="majorBidi"/>
        </w:rPr>
        <w:t xml:space="preserve"> </w:t>
      </w:r>
    </w:p>
    <w:p w14:paraId="150685EA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  <w:vertAlign w:val="superscript"/>
        </w:rPr>
        <w:t xml:space="preserve">6 </w:t>
      </w:r>
      <w:r w:rsidRPr="008219CE">
        <w:rPr>
          <w:rFonts w:asciiTheme="majorBidi" w:hAnsiTheme="majorBidi" w:cstheme="majorBidi"/>
        </w:rPr>
        <w:t xml:space="preserve">Harborview Medical Center Kidney Research Institute, Division of Nephrology, School of Medicine, University of Washington, Seattle, WA. </w:t>
      </w:r>
      <w:hyperlink r:id="rId18" w:history="1">
        <w:r w:rsidRPr="008219CE">
          <w:rPr>
            <w:rStyle w:val="Hyperlink"/>
            <w:rFonts w:asciiTheme="majorBidi" w:hAnsiTheme="majorBidi" w:cstheme="majorBidi"/>
          </w:rPr>
          <w:t>bard@uw.edu</w:t>
        </w:r>
      </w:hyperlink>
      <w:r w:rsidRPr="008219CE">
        <w:rPr>
          <w:rFonts w:asciiTheme="majorBidi" w:hAnsiTheme="majorBidi" w:cstheme="majorBidi"/>
        </w:rPr>
        <w:t xml:space="preserve"> </w:t>
      </w:r>
    </w:p>
    <w:p w14:paraId="364C19FB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 xml:space="preserve">7 </w:t>
      </w:r>
      <w:r w:rsidRPr="008219CE">
        <w:rPr>
          <w:rFonts w:asciiTheme="majorBidi" w:hAnsiTheme="majorBidi" w:cstheme="majorBidi"/>
          <w:color w:val="000000" w:themeColor="text1"/>
          <w:shd w:val="clear" w:color="auto" w:fill="FFFFFF"/>
        </w:rPr>
        <w:t>Center for Precision Medicine Research</w:t>
      </w:r>
      <w:r w:rsidRPr="008219CE">
        <w:rPr>
          <w:rFonts w:asciiTheme="majorBidi" w:hAnsiTheme="majorBidi" w:cstheme="majorBidi"/>
          <w:color w:val="000000" w:themeColor="text1"/>
        </w:rPr>
        <w:t xml:space="preserve">, </w:t>
      </w:r>
      <w:r w:rsidRPr="008219CE">
        <w:rPr>
          <w:rFonts w:asciiTheme="majorBidi" w:hAnsiTheme="majorBidi" w:cstheme="majorBidi"/>
          <w:color w:val="000000"/>
        </w:rPr>
        <w:t xml:space="preserve">Marshfield Clinic Research Institute, Marshfield, Wisconsin USA. </w:t>
      </w:r>
      <w:hyperlink r:id="rId19" w:history="1">
        <w:r w:rsidRPr="008219CE">
          <w:rPr>
            <w:rStyle w:val="Hyperlink"/>
            <w:rFonts w:asciiTheme="majorBidi" w:hAnsiTheme="majorBidi" w:cstheme="majorBidi"/>
          </w:rPr>
          <w:t>hebbring.scott@marshfieldresearch.org</w:t>
        </w:r>
      </w:hyperlink>
      <w:r w:rsidRPr="008219CE">
        <w:rPr>
          <w:rFonts w:asciiTheme="majorBidi" w:hAnsiTheme="majorBidi" w:cstheme="majorBidi"/>
          <w:color w:val="000000"/>
        </w:rPr>
        <w:t xml:space="preserve"> </w:t>
      </w:r>
    </w:p>
    <w:p w14:paraId="208D7FF6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  <w:color w:val="000000"/>
        </w:rPr>
      </w:pPr>
      <w:r w:rsidRPr="008219CE">
        <w:rPr>
          <w:rFonts w:asciiTheme="majorBidi" w:hAnsiTheme="majorBidi" w:cstheme="majorBidi"/>
          <w:color w:val="000000"/>
          <w:vertAlign w:val="superscript"/>
        </w:rPr>
        <w:lastRenderedPageBreak/>
        <w:t xml:space="preserve">8 </w:t>
      </w:r>
      <w:r w:rsidRPr="008219CE">
        <w:rPr>
          <w:rFonts w:asciiTheme="majorBidi" w:hAnsiTheme="majorBidi" w:cstheme="majorBidi"/>
          <w:color w:val="000000"/>
        </w:rPr>
        <w:t xml:space="preserve">Irving Institute for Clinical and Translational Research and Division of Cardiology, Columbia University Medical Center, New York, NY. </w:t>
      </w:r>
      <w:hyperlink r:id="rId20" w:history="1">
        <w:r w:rsidRPr="008219CE">
          <w:rPr>
            <w:rStyle w:val="Hyperlink"/>
            <w:rFonts w:asciiTheme="majorBidi" w:hAnsiTheme="majorBidi" w:cstheme="majorBidi"/>
          </w:rPr>
          <w:t>mpr2144@cumc.columbia.edu</w:t>
        </w:r>
      </w:hyperlink>
      <w:r w:rsidRPr="008219CE">
        <w:rPr>
          <w:rFonts w:asciiTheme="majorBidi" w:hAnsiTheme="majorBidi" w:cstheme="majorBidi"/>
          <w:color w:val="000000"/>
        </w:rPr>
        <w:t xml:space="preserve"> </w:t>
      </w:r>
    </w:p>
    <w:p w14:paraId="6F72C8AC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  <w:color w:val="000000"/>
        </w:rPr>
      </w:pPr>
      <w:r w:rsidRPr="008219CE">
        <w:rPr>
          <w:rFonts w:asciiTheme="majorBidi" w:hAnsiTheme="majorBidi" w:cstheme="majorBidi"/>
          <w:color w:val="000000"/>
          <w:vertAlign w:val="superscript"/>
        </w:rPr>
        <w:t xml:space="preserve">9 </w:t>
      </w:r>
      <w:r w:rsidRPr="008219CE">
        <w:rPr>
          <w:rFonts w:asciiTheme="majorBidi" w:hAnsiTheme="majorBidi" w:cstheme="majorBidi"/>
          <w:color w:val="000000"/>
        </w:rPr>
        <w:t xml:space="preserve">Beth Israel Deaconess Medical Center, Division of Cardiovascular Medicine, Boston, Massachusetts. </w:t>
      </w:r>
      <w:hyperlink r:id="rId21" w:history="1">
        <w:r w:rsidRPr="008219CE">
          <w:rPr>
            <w:rStyle w:val="Hyperlink"/>
            <w:rFonts w:asciiTheme="majorBidi" w:hAnsiTheme="majorBidi" w:cstheme="majorBidi"/>
          </w:rPr>
          <w:t>rgerszte@bidmc.harvard.edu</w:t>
        </w:r>
      </w:hyperlink>
      <w:r w:rsidRPr="008219CE">
        <w:rPr>
          <w:rFonts w:asciiTheme="majorBidi" w:hAnsiTheme="majorBidi" w:cstheme="majorBidi"/>
          <w:color w:val="000000"/>
        </w:rPr>
        <w:t xml:space="preserve"> </w:t>
      </w:r>
    </w:p>
    <w:p w14:paraId="21895331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  <w:vertAlign w:val="superscript"/>
        </w:rPr>
        <w:t xml:space="preserve">10 </w:t>
      </w:r>
      <w:r w:rsidRPr="008219CE">
        <w:rPr>
          <w:rFonts w:asciiTheme="majorBidi" w:hAnsiTheme="majorBidi" w:cstheme="majorBidi"/>
        </w:rPr>
        <w:t xml:space="preserve">Department of Internal Medicine, University of Texas Southwestern Medical Center. </w:t>
      </w:r>
      <w:hyperlink r:id="rId22" w:history="1">
        <w:r w:rsidRPr="008219CE">
          <w:rPr>
            <w:rStyle w:val="Hyperlink"/>
            <w:rFonts w:asciiTheme="majorBidi" w:hAnsiTheme="majorBidi" w:cstheme="majorBidi"/>
          </w:rPr>
          <w:t>thomas.wang@utsouthwestern.edu</w:t>
        </w:r>
      </w:hyperlink>
      <w:r w:rsidRPr="008219CE">
        <w:rPr>
          <w:rFonts w:asciiTheme="majorBidi" w:hAnsiTheme="majorBidi" w:cstheme="majorBidi"/>
        </w:rPr>
        <w:t xml:space="preserve"> </w:t>
      </w:r>
    </w:p>
    <w:p w14:paraId="2C493713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  <w:b/>
        </w:rPr>
      </w:pPr>
    </w:p>
    <w:p w14:paraId="0FD29731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  <w:b/>
        </w:rPr>
        <w:t>Correspondence:</w:t>
      </w:r>
      <w:r w:rsidRPr="008219CE">
        <w:rPr>
          <w:rFonts w:asciiTheme="majorBidi" w:hAnsiTheme="majorBidi" w:cstheme="majorBidi"/>
        </w:rPr>
        <w:t xml:space="preserve"> </w:t>
      </w:r>
    </w:p>
    <w:p w14:paraId="1CFEEAA0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</w:rPr>
        <w:t>Jane F. Ferguson, PhD</w:t>
      </w:r>
    </w:p>
    <w:p w14:paraId="7A7BBBF6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</w:rPr>
        <w:t xml:space="preserve">Vanderbilt University Medical Center </w:t>
      </w:r>
    </w:p>
    <w:p w14:paraId="77E6C346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</w:rPr>
        <w:t>2220 Pierce Ave, PRB 354B</w:t>
      </w:r>
    </w:p>
    <w:p w14:paraId="6ADE5ED2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</w:rPr>
        <w:t>Nashville, Tennessee 37232</w:t>
      </w:r>
    </w:p>
    <w:p w14:paraId="6FE88B02" w14:textId="77777777" w:rsidR="00414FA9" w:rsidRPr="008219CE" w:rsidRDefault="00414FA9" w:rsidP="00414FA9">
      <w:pPr>
        <w:spacing w:line="480" w:lineRule="auto"/>
        <w:rPr>
          <w:rFonts w:asciiTheme="majorBidi" w:hAnsiTheme="majorBidi" w:cstheme="majorBidi"/>
        </w:rPr>
      </w:pPr>
      <w:r w:rsidRPr="008219CE">
        <w:rPr>
          <w:rFonts w:asciiTheme="majorBidi" w:hAnsiTheme="majorBidi" w:cstheme="majorBidi"/>
        </w:rPr>
        <w:t>Tel: 615-875-9896</w:t>
      </w:r>
    </w:p>
    <w:p w14:paraId="6AC6B47F" w14:textId="65EE03ED" w:rsidR="00414FA9" w:rsidRPr="008219CE" w:rsidRDefault="00414FA9" w:rsidP="00085A05">
      <w:pPr>
        <w:spacing w:line="480" w:lineRule="auto"/>
      </w:pPr>
      <w:r w:rsidRPr="008219CE">
        <w:rPr>
          <w:rFonts w:asciiTheme="majorBidi" w:hAnsiTheme="majorBidi" w:cstheme="majorBidi"/>
        </w:rPr>
        <w:t xml:space="preserve">Email: </w:t>
      </w:r>
      <w:hyperlink r:id="rId23" w:history="1">
        <w:r w:rsidRPr="008219CE">
          <w:rPr>
            <w:rStyle w:val="Hyperlink"/>
            <w:rFonts w:asciiTheme="majorBidi" w:hAnsiTheme="majorBidi" w:cstheme="majorBidi"/>
            <w:color w:val="000000" w:themeColor="text1"/>
          </w:rPr>
          <w:t>jane.f.ferguson@vumc.org</w:t>
        </w:r>
      </w:hyperlink>
    </w:p>
    <w:p w14:paraId="280CA0DB" w14:textId="77777777" w:rsidR="00414FA9" w:rsidRPr="008219CE" w:rsidRDefault="00414FA9" w:rsidP="00414FA9">
      <w:pPr>
        <w:sectPr w:rsidR="00414FA9" w:rsidRPr="008219CE" w:rsidSect="00214100">
          <w:headerReference w:type="default" r:id="rId2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4605F" w14:paraId="1E933801" w14:textId="77777777" w:rsidTr="002B192E">
        <w:tc>
          <w:tcPr>
            <w:tcW w:w="9350" w:type="dxa"/>
          </w:tcPr>
          <w:p w14:paraId="6A32166D" w14:textId="0CC0B355" w:rsidR="0064605F" w:rsidRDefault="0064605F" w:rsidP="00414FA9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lastRenderedPageBreak/>
              <w:drawing>
                <wp:inline distT="0" distB="0" distL="0" distR="0" wp14:anchorId="57AC6FC9" wp14:editId="20B003E6">
                  <wp:extent cx="5943600" cy="2136775"/>
                  <wp:effectExtent l="0" t="0" r="0" b="0"/>
                  <wp:docPr id="2" name="Picture 2" descr="A picture containing text, antenn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picture containing text, antenna&#10;&#10;Description automatically generated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136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605F" w14:paraId="53473C65" w14:textId="77777777" w:rsidTr="002B192E">
        <w:tc>
          <w:tcPr>
            <w:tcW w:w="9350" w:type="dxa"/>
          </w:tcPr>
          <w:p w14:paraId="10D84121" w14:textId="2F8FC963" w:rsidR="0064605F" w:rsidRDefault="002F23DC" w:rsidP="00414FA9">
            <w:pPr>
              <w:rPr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 xml:space="preserve">Supplementary Fig. 1. </w:t>
            </w:r>
            <w:r w:rsidRPr="00E058D9">
              <w:rPr>
                <w:rFonts w:asciiTheme="majorBidi" w:hAnsiTheme="majorBidi" w:cstheme="majorBidi"/>
              </w:rPr>
              <w:t xml:space="preserve">Kynurenine levels in selected tissues in </w:t>
            </w:r>
            <w:r w:rsidRPr="00E058D9"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>wild type (WT</w:t>
            </w:r>
            <w:r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>, N=3</w:t>
            </w:r>
            <w:r w:rsidRPr="00E058D9"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 xml:space="preserve">) and </w:t>
            </w:r>
            <w:r w:rsidRPr="00E058D9">
              <w:rPr>
                <w:rFonts w:asciiTheme="majorBidi" w:hAnsiTheme="majorBidi" w:cstheme="majorBidi"/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  <w:t>SH2B3</w:t>
            </w:r>
            <w:r w:rsidRPr="00E058D9"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E058D9"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>knockout (KO</w:t>
            </w:r>
            <w:r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>, N=3</w:t>
            </w:r>
            <w:r w:rsidRPr="00E058D9"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>)</w:t>
            </w:r>
            <w:r w:rsidRPr="00E058D9"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 xml:space="preserve"> </w:t>
            </w:r>
            <w:r w:rsidRPr="00E058D9"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>mice.  Kynurenine levels were measured by ELISA assay</w:t>
            </w:r>
            <w:r w:rsidRPr="002F23DC">
              <w:rPr>
                <w:color w:val="000000"/>
                <w:bdr w:val="none" w:sz="0" w:space="0" w:color="auto" w:frame="1"/>
                <w:shd w:val="clear" w:color="auto" w:fill="FFFFFF"/>
              </w:rPr>
              <w:t>. V</w:t>
            </w:r>
            <w:r w:rsidRPr="002F23DC">
              <w:rPr>
                <w:color w:val="201F1E"/>
                <w:shd w:val="clear" w:color="auto" w:fill="FFFFFF"/>
              </w:rPr>
              <w:t xml:space="preserve">alues are expressed as </w:t>
            </w:r>
            <w:proofErr w:type="spellStart"/>
            <w:r w:rsidRPr="002F23DC">
              <w:rPr>
                <w:color w:val="201F1E"/>
                <w:shd w:val="clear" w:color="auto" w:fill="FFFFFF"/>
              </w:rPr>
              <w:t>pmol</w:t>
            </w:r>
            <w:proofErr w:type="spellEnd"/>
            <w:r w:rsidRPr="002F23DC">
              <w:rPr>
                <w:color w:val="201F1E"/>
                <w:shd w:val="clear" w:color="auto" w:fill="FFFFFF"/>
              </w:rPr>
              <w:t>/ml, normalized to tissue weight in grams</w:t>
            </w:r>
            <w:r w:rsidRPr="002F23DC">
              <w:rPr>
                <w:color w:val="000000"/>
                <w:bdr w:val="none" w:sz="0" w:space="0" w:color="auto" w:frame="1"/>
                <w:shd w:val="clear" w:color="auto" w:fill="FFFFFF"/>
              </w:rPr>
              <w:t>.</w:t>
            </w:r>
            <w:r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 xml:space="preserve"> D</w:t>
            </w:r>
            <w:r w:rsidRPr="00E058D9"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 xml:space="preserve">ifferences between WT and KO animals were analyzed by </w:t>
            </w:r>
            <w:r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>unpaired t test</w:t>
            </w:r>
            <w:r w:rsidRPr="00E058D9">
              <w:rPr>
                <w:rFonts w:asciiTheme="majorBidi" w:hAnsiTheme="majorBidi" w:cstheme="majorBidi"/>
                <w:color w:val="000000"/>
                <w:bdr w:val="none" w:sz="0" w:space="0" w:color="auto" w:frame="1"/>
                <w:shd w:val="clear" w:color="auto" w:fill="FFFFFF"/>
              </w:rPr>
              <w:t>.</w:t>
            </w:r>
          </w:p>
        </w:tc>
      </w:tr>
    </w:tbl>
    <w:p w14:paraId="783104C3" w14:textId="77777777" w:rsidR="00414FA9" w:rsidRPr="002D0DEE" w:rsidRDefault="00414FA9" w:rsidP="00414FA9">
      <w:pPr>
        <w:rPr>
          <w:color w:val="000000" w:themeColor="text1"/>
        </w:rPr>
      </w:pPr>
    </w:p>
    <w:p w14:paraId="53BBD088" w14:textId="77777777" w:rsidR="0064605F" w:rsidRDefault="0064605F" w:rsidP="00414FA9">
      <w:pPr>
        <w:sectPr w:rsidR="0064605F" w:rsidSect="00432E6D">
          <w:headerReference w:type="default" r:id="rId2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90B0B8" w14:textId="5A2EE2B3" w:rsidR="00414FA9" w:rsidRPr="003E631C" w:rsidRDefault="00414FA9" w:rsidP="00414FA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"/>
        <w:gridCol w:w="9054"/>
      </w:tblGrid>
      <w:tr w:rsidR="0083399C" w:rsidRPr="008219CE" w14:paraId="241A0B29" w14:textId="77777777" w:rsidTr="00734ABC">
        <w:tc>
          <w:tcPr>
            <w:tcW w:w="421" w:type="dxa"/>
          </w:tcPr>
          <w:p w14:paraId="0CAF008D" w14:textId="77777777" w:rsidR="0083399C" w:rsidRPr="008219CE" w:rsidRDefault="0083399C" w:rsidP="00734ABC">
            <w:pPr>
              <w:tabs>
                <w:tab w:val="left" w:pos="1635"/>
              </w:tabs>
            </w:pPr>
          </w:p>
        </w:tc>
        <w:tc>
          <w:tcPr>
            <w:tcW w:w="12529" w:type="dxa"/>
          </w:tcPr>
          <w:p w14:paraId="30B4D347" w14:textId="77777777" w:rsidR="0083399C" w:rsidRPr="008219CE" w:rsidRDefault="0083399C" w:rsidP="00734ABC">
            <w:pPr>
              <w:tabs>
                <w:tab w:val="left" w:pos="1635"/>
              </w:tabs>
            </w:pPr>
            <w:r w:rsidRPr="008219CE">
              <w:rPr>
                <w:noProof/>
              </w:rPr>
              <w:drawing>
                <wp:inline distT="0" distB="0" distL="0" distR="0" wp14:anchorId="660B5B7F" wp14:editId="5CC1FACA">
                  <wp:extent cx="4000006" cy="4292600"/>
                  <wp:effectExtent l="0" t="0" r="635" b="0"/>
                  <wp:docPr id="1" name="Picture 1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creen Shot 2020-06-25 at 2.42.01 PM.png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15054" cy="4308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399C" w:rsidRPr="008219CE" w14:paraId="5F79FDD2" w14:textId="77777777" w:rsidTr="00734ABC">
        <w:tc>
          <w:tcPr>
            <w:tcW w:w="12950" w:type="dxa"/>
            <w:gridSpan w:val="2"/>
          </w:tcPr>
          <w:p w14:paraId="162AD87F" w14:textId="2312C03E" w:rsidR="0083399C" w:rsidRPr="008219CE" w:rsidRDefault="0083399C" w:rsidP="00734ABC">
            <w:pPr>
              <w:spacing w:before="240" w:after="120"/>
              <w:outlineLvl w:val="2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8219CE">
              <w:t xml:space="preserve">Supplementary Fig. </w:t>
            </w:r>
            <w:r w:rsidR="00793408">
              <w:t>2</w:t>
            </w:r>
            <w:r w:rsidRPr="008219CE">
              <w:t xml:space="preserve">- </w:t>
            </w:r>
            <w:r w:rsidRPr="008219CE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Volcano plot summarizing </w:t>
            </w:r>
            <w:proofErr w:type="spellStart"/>
            <w:r w:rsidRPr="008219CE">
              <w:rPr>
                <w:rFonts w:asciiTheme="majorBidi" w:hAnsiTheme="majorBidi" w:cstheme="majorBidi"/>
                <w:color w:val="222222"/>
                <w:shd w:val="clear" w:color="auto" w:fill="FFFFFF"/>
              </w:rPr>
              <w:t>pheWAS</w:t>
            </w:r>
            <w:proofErr w:type="spellEnd"/>
            <w:r w:rsidRPr="008219CE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associations for </w:t>
            </w:r>
            <w:r w:rsidRPr="008219CE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the </w:t>
            </w:r>
            <w:r w:rsidRPr="008219CE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SH2B3</w:t>
            </w:r>
            <w:r w:rsidRPr="008219CE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 rs3184504 variant </w:t>
            </w:r>
            <w:r w:rsidRPr="008219CE">
              <w:rPr>
                <w:rFonts w:asciiTheme="majorBidi" w:hAnsiTheme="majorBidi" w:cstheme="majorBidi"/>
                <w:color w:val="222222"/>
                <w:shd w:val="clear" w:color="auto" w:fill="FFFFFF"/>
              </w:rPr>
              <w:t>in the UKBB data set. Each point indicates a phenotype association with T allele, from a logistic regression association analysis assuming an additive genetic model and are adjusted for age, gender and principal components.  Odd-ratios greater than 1 indicated increased risk associated with increased kynurenine levels.  Only some points are annotated for clarity, and points in green have FDR q&lt;0.05.</w:t>
            </w:r>
          </w:p>
          <w:p w14:paraId="04C0473F" w14:textId="77777777" w:rsidR="0083399C" w:rsidRPr="008219CE" w:rsidRDefault="0083399C" w:rsidP="00734ABC">
            <w:pPr>
              <w:tabs>
                <w:tab w:val="left" w:pos="1635"/>
              </w:tabs>
            </w:pPr>
          </w:p>
        </w:tc>
      </w:tr>
    </w:tbl>
    <w:p w14:paraId="48D82A55" w14:textId="77777777" w:rsidR="00414FA9" w:rsidRPr="003E631C" w:rsidRDefault="00414FA9" w:rsidP="00414FA9"/>
    <w:p w14:paraId="27DCCE28" w14:textId="77777777" w:rsidR="00414FA9" w:rsidRPr="003E631C" w:rsidRDefault="00414FA9" w:rsidP="00414FA9"/>
    <w:p w14:paraId="7BDD7A14" w14:textId="77777777" w:rsidR="00085A05" w:rsidRDefault="00085A05" w:rsidP="00414FA9">
      <w:pPr>
        <w:sectPr w:rsidR="00085A05" w:rsidSect="00432E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85A05" w:rsidRPr="008219CE" w14:paraId="18550AA3" w14:textId="77777777" w:rsidTr="00867CA8">
        <w:tc>
          <w:tcPr>
            <w:tcW w:w="9350" w:type="dxa"/>
          </w:tcPr>
          <w:p w14:paraId="7AA14806" w14:textId="77777777" w:rsidR="00085A05" w:rsidRPr="008219CE" w:rsidRDefault="00085A05" w:rsidP="00867CA8">
            <w:pPr>
              <w:tabs>
                <w:tab w:val="left" w:pos="1095"/>
              </w:tabs>
            </w:pPr>
            <w:r w:rsidRPr="008219CE">
              <w:rPr>
                <w:noProof/>
              </w:rPr>
              <w:lastRenderedPageBreak/>
              <w:drawing>
                <wp:inline distT="0" distB="0" distL="0" distR="0" wp14:anchorId="7F37D343" wp14:editId="1BB0BA76">
                  <wp:extent cx="5943600" cy="4019550"/>
                  <wp:effectExtent l="0" t="0" r="0" b="6350"/>
                  <wp:docPr id="4" name="Picture 4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close up of a map&#10;&#10;Description automatically generated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01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5A05" w:rsidRPr="002D0DEE" w14:paraId="579B6328" w14:textId="77777777" w:rsidTr="00867CA8">
        <w:trPr>
          <w:trHeight w:val="59"/>
        </w:trPr>
        <w:tc>
          <w:tcPr>
            <w:tcW w:w="9350" w:type="dxa"/>
          </w:tcPr>
          <w:p w14:paraId="1185DDD1" w14:textId="2165D860" w:rsidR="00085A05" w:rsidRPr="002D0DEE" w:rsidRDefault="00085A05" w:rsidP="00867CA8">
            <w:pPr>
              <w:tabs>
                <w:tab w:val="left" w:pos="1095"/>
              </w:tabs>
              <w:rPr>
                <w:color w:val="000000" w:themeColor="text1"/>
              </w:rPr>
            </w:pPr>
            <w:r w:rsidRPr="008219CE">
              <w:rPr>
                <w:color w:val="000000" w:themeColor="text1"/>
              </w:rPr>
              <w:t xml:space="preserve">Supplementary Fig. </w:t>
            </w:r>
            <w:r w:rsidR="00793408">
              <w:rPr>
                <w:color w:val="000000" w:themeColor="text1"/>
              </w:rPr>
              <w:t>3</w:t>
            </w:r>
            <w:r w:rsidRPr="008219CE">
              <w:rPr>
                <w:color w:val="000000" w:themeColor="text1"/>
              </w:rPr>
              <w:t xml:space="preserve">- </w:t>
            </w:r>
            <w:r w:rsidRPr="008219CE">
              <w:rPr>
                <w:rFonts w:ascii="Times" w:hAnsi="Times" w:cs="Times"/>
                <w:color w:val="000000" w:themeColor="text1"/>
                <w:shd w:val="clear" w:color="auto" w:fill="FFFFFF"/>
              </w:rPr>
              <w:t xml:space="preserve">Volcano plot summarizing </w:t>
            </w:r>
            <w:proofErr w:type="spellStart"/>
            <w:r w:rsidRPr="008219CE">
              <w:rPr>
                <w:rFonts w:ascii="Times" w:hAnsi="Times" w:cs="Times"/>
                <w:color w:val="000000" w:themeColor="text1"/>
                <w:shd w:val="clear" w:color="auto" w:fill="FFFFFF"/>
              </w:rPr>
              <w:t>pheWAS</w:t>
            </w:r>
            <w:proofErr w:type="spellEnd"/>
            <w:r w:rsidRPr="008219CE">
              <w:rPr>
                <w:rFonts w:ascii="Times" w:hAnsi="Times" w:cs="Times"/>
                <w:color w:val="000000" w:themeColor="text1"/>
                <w:shd w:val="clear" w:color="auto" w:fill="FFFFFF"/>
              </w:rPr>
              <w:t xml:space="preserve"> analyses for a polygenic genetic predictor of plasma Kynurenine in the meta-analysis of </w:t>
            </w:r>
            <w:proofErr w:type="spellStart"/>
            <w:r w:rsidRPr="008219CE">
              <w:rPr>
                <w:rFonts w:ascii="Times" w:hAnsi="Times" w:cs="Times"/>
                <w:color w:val="000000" w:themeColor="text1"/>
                <w:shd w:val="clear" w:color="auto" w:fill="FFFFFF"/>
              </w:rPr>
              <w:t>BioVU</w:t>
            </w:r>
            <w:proofErr w:type="spellEnd"/>
            <w:r w:rsidRPr="008219CE">
              <w:rPr>
                <w:rFonts w:ascii="Times" w:hAnsi="Times" w:cs="Times"/>
                <w:color w:val="000000" w:themeColor="text1"/>
                <w:shd w:val="clear" w:color="auto" w:fill="FFFFFF"/>
              </w:rPr>
              <w:t xml:space="preserve"> and </w:t>
            </w:r>
            <w:proofErr w:type="spellStart"/>
            <w:r w:rsidRPr="008219CE">
              <w:rPr>
                <w:rFonts w:ascii="Times" w:hAnsi="Times" w:cs="Times"/>
                <w:color w:val="000000" w:themeColor="text1"/>
                <w:shd w:val="clear" w:color="auto" w:fill="FFFFFF"/>
              </w:rPr>
              <w:t>eMERGE</w:t>
            </w:r>
            <w:proofErr w:type="spellEnd"/>
            <w:r w:rsidRPr="008219CE">
              <w:rPr>
                <w:rFonts w:ascii="Times" w:hAnsi="Times" w:cs="Times"/>
                <w:color w:val="000000" w:themeColor="text1"/>
                <w:shd w:val="clear" w:color="auto" w:fill="FFFFFF"/>
              </w:rPr>
              <w:t xml:space="preserve"> studies.  Each point represents the results of an associations test with a clinical phenotype.  Results are from a logistic regression model. Only some points are annotated for clarity.</w:t>
            </w:r>
          </w:p>
        </w:tc>
      </w:tr>
    </w:tbl>
    <w:p w14:paraId="5CDD8EC0" w14:textId="3167F2E1" w:rsidR="00414FA9" w:rsidRPr="003E631C" w:rsidRDefault="00414FA9" w:rsidP="00414FA9"/>
    <w:p w14:paraId="3ABA3AC2" w14:textId="77777777" w:rsidR="00414FA9" w:rsidRPr="003E631C" w:rsidRDefault="00414FA9" w:rsidP="00414FA9"/>
    <w:p w14:paraId="156D0A9B" w14:textId="77777777" w:rsidR="00414FA9" w:rsidRDefault="00414FA9" w:rsidP="00414FA9"/>
    <w:p w14:paraId="133CA5E4" w14:textId="77777777" w:rsidR="00414FA9" w:rsidRDefault="00414FA9" w:rsidP="00414FA9"/>
    <w:p w14:paraId="18B4DD8B" w14:textId="77777777" w:rsidR="00414FA9" w:rsidRDefault="00414FA9" w:rsidP="00414FA9"/>
    <w:p w14:paraId="6DA3DC6F" w14:textId="77777777" w:rsidR="00414FA9" w:rsidRDefault="00414FA9" w:rsidP="00414FA9"/>
    <w:p w14:paraId="424C7E58" w14:textId="77777777" w:rsidR="00414FA9" w:rsidRDefault="00414FA9" w:rsidP="00414FA9"/>
    <w:p w14:paraId="0B97BEBA" w14:textId="77777777" w:rsidR="00414FA9" w:rsidRDefault="00414FA9" w:rsidP="00414FA9"/>
    <w:p w14:paraId="577CA75B" w14:textId="77777777" w:rsidR="00414FA9" w:rsidRDefault="00414FA9" w:rsidP="00414FA9"/>
    <w:p w14:paraId="2CFDE0FB" w14:textId="023D8694" w:rsidR="00225666" w:rsidRDefault="00225666"/>
    <w:sectPr w:rsidR="00225666" w:rsidSect="00432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111907" w14:textId="77777777" w:rsidR="00B00BAA" w:rsidRDefault="00B00BAA" w:rsidP="00414FA9">
      <w:r>
        <w:separator/>
      </w:r>
    </w:p>
  </w:endnote>
  <w:endnote w:type="continuationSeparator" w:id="0">
    <w:p w14:paraId="6ED411C0" w14:textId="77777777" w:rsidR="00B00BAA" w:rsidRDefault="00B00BAA" w:rsidP="00414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788857" w14:textId="77777777" w:rsidR="00B00BAA" w:rsidRDefault="00B00BAA" w:rsidP="00414FA9">
      <w:r>
        <w:separator/>
      </w:r>
    </w:p>
  </w:footnote>
  <w:footnote w:type="continuationSeparator" w:id="0">
    <w:p w14:paraId="5DD54205" w14:textId="77777777" w:rsidR="00B00BAA" w:rsidRDefault="00B00BAA" w:rsidP="00414F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4385E9" w14:textId="7A6C09C4" w:rsidR="00214100" w:rsidRDefault="00214100" w:rsidP="00414FA9">
    <w:pPr>
      <w:pStyle w:val="Header"/>
    </w:pPr>
    <w:r>
      <w:t>Online 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B34C7" w14:textId="6862D628" w:rsidR="00214100" w:rsidRDefault="00214100" w:rsidP="00414FA9">
    <w:pPr>
      <w:pStyle w:val="Header"/>
    </w:pPr>
    <w:r>
      <w:t>Online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A9"/>
    <w:rsid w:val="00000B5E"/>
    <w:rsid w:val="00003C23"/>
    <w:rsid w:val="0000405B"/>
    <w:rsid w:val="000102B1"/>
    <w:rsid w:val="00011675"/>
    <w:rsid w:val="00011D68"/>
    <w:rsid w:val="0001410C"/>
    <w:rsid w:val="0002753E"/>
    <w:rsid w:val="00030B81"/>
    <w:rsid w:val="00030F51"/>
    <w:rsid w:val="000318C8"/>
    <w:rsid w:val="000323B7"/>
    <w:rsid w:val="00040B15"/>
    <w:rsid w:val="000427D9"/>
    <w:rsid w:val="00042C99"/>
    <w:rsid w:val="00047960"/>
    <w:rsid w:val="00051400"/>
    <w:rsid w:val="0005152A"/>
    <w:rsid w:val="00054AE3"/>
    <w:rsid w:val="00064C23"/>
    <w:rsid w:val="00074486"/>
    <w:rsid w:val="000778B9"/>
    <w:rsid w:val="00085A05"/>
    <w:rsid w:val="000910B6"/>
    <w:rsid w:val="00094ADE"/>
    <w:rsid w:val="00094E2B"/>
    <w:rsid w:val="000B013A"/>
    <w:rsid w:val="000B34D8"/>
    <w:rsid w:val="000C3176"/>
    <w:rsid w:val="000C436D"/>
    <w:rsid w:val="000C624C"/>
    <w:rsid w:val="000D21F5"/>
    <w:rsid w:val="000D5604"/>
    <w:rsid w:val="000D79A5"/>
    <w:rsid w:val="000E0245"/>
    <w:rsid w:val="000E2ACC"/>
    <w:rsid w:val="000E2AEC"/>
    <w:rsid w:val="000F490E"/>
    <w:rsid w:val="00101A83"/>
    <w:rsid w:val="001028E4"/>
    <w:rsid w:val="00103E63"/>
    <w:rsid w:val="00104BBF"/>
    <w:rsid w:val="00107ACD"/>
    <w:rsid w:val="00120A4B"/>
    <w:rsid w:val="00121BA2"/>
    <w:rsid w:val="0012500A"/>
    <w:rsid w:val="001276E0"/>
    <w:rsid w:val="00140650"/>
    <w:rsid w:val="00140EE1"/>
    <w:rsid w:val="001412D0"/>
    <w:rsid w:val="00143E06"/>
    <w:rsid w:val="0014464C"/>
    <w:rsid w:val="001462BD"/>
    <w:rsid w:val="00153459"/>
    <w:rsid w:val="00157BA3"/>
    <w:rsid w:val="0016061B"/>
    <w:rsid w:val="00160C1E"/>
    <w:rsid w:val="00160F18"/>
    <w:rsid w:val="00162DA3"/>
    <w:rsid w:val="001665DF"/>
    <w:rsid w:val="0017335D"/>
    <w:rsid w:val="00174AD3"/>
    <w:rsid w:val="0018108D"/>
    <w:rsid w:val="001857FC"/>
    <w:rsid w:val="00186D65"/>
    <w:rsid w:val="0019012B"/>
    <w:rsid w:val="00190E2C"/>
    <w:rsid w:val="001A16AC"/>
    <w:rsid w:val="001A610E"/>
    <w:rsid w:val="001A79FD"/>
    <w:rsid w:val="001B2795"/>
    <w:rsid w:val="001B3364"/>
    <w:rsid w:val="001C0531"/>
    <w:rsid w:val="001D11C9"/>
    <w:rsid w:val="001E4B58"/>
    <w:rsid w:val="001F1EC3"/>
    <w:rsid w:val="001F3AC8"/>
    <w:rsid w:val="001F4FCE"/>
    <w:rsid w:val="001F5EFA"/>
    <w:rsid w:val="00206597"/>
    <w:rsid w:val="0020701F"/>
    <w:rsid w:val="002140A1"/>
    <w:rsid w:val="00214100"/>
    <w:rsid w:val="002168F9"/>
    <w:rsid w:val="00225666"/>
    <w:rsid w:val="002272E0"/>
    <w:rsid w:val="002339DC"/>
    <w:rsid w:val="00236366"/>
    <w:rsid w:val="00236A5B"/>
    <w:rsid w:val="00237820"/>
    <w:rsid w:val="002402B2"/>
    <w:rsid w:val="002530FC"/>
    <w:rsid w:val="00253679"/>
    <w:rsid w:val="0025497A"/>
    <w:rsid w:val="0025760E"/>
    <w:rsid w:val="00261533"/>
    <w:rsid w:val="00262A95"/>
    <w:rsid w:val="00265351"/>
    <w:rsid w:val="00270031"/>
    <w:rsid w:val="002774C9"/>
    <w:rsid w:val="00282A24"/>
    <w:rsid w:val="00286B52"/>
    <w:rsid w:val="00287CFB"/>
    <w:rsid w:val="00287EBF"/>
    <w:rsid w:val="002A6E2A"/>
    <w:rsid w:val="002B192E"/>
    <w:rsid w:val="002B2AF0"/>
    <w:rsid w:val="002B6007"/>
    <w:rsid w:val="002C18D1"/>
    <w:rsid w:val="002C540B"/>
    <w:rsid w:val="002C7AED"/>
    <w:rsid w:val="002D02A8"/>
    <w:rsid w:val="002D08DB"/>
    <w:rsid w:val="002D3273"/>
    <w:rsid w:val="002D6976"/>
    <w:rsid w:val="002E0003"/>
    <w:rsid w:val="002E189C"/>
    <w:rsid w:val="002E2120"/>
    <w:rsid w:val="002E44EF"/>
    <w:rsid w:val="002E7FD9"/>
    <w:rsid w:val="002F0B84"/>
    <w:rsid w:val="002F23DC"/>
    <w:rsid w:val="002F2CFE"/>
    <w:rsid w:val="00301602"/>
    <w:rsid w:val="00303809"/>
    <w:rsid w:val="00305C63"/>
    <w:rsid w:val="003076F0"/>
    <w:rsid w:val="0031060A"/>
    <w:rsid w:val="00312261"/>
    <w:rsid w:val="003162C6"/>
    <w:rsid w:val="003301F9"/>
    <w:rsid w:val="00332D34"/>
    <w:rsid w:val="0033329B"/>
    <w:rsid w:val="00334289"/>
    <w:rsid w:val="00334BA5"/>
    <w:rsid w:val="003357B2"/>
    <w:rsid w:val="003417C7"/>
    <w:rsid w:val="003446D9"/>
    <w:rsid w:val="00351E77"/>
    <w:rsid w:val="003563B5"/>
    <w:rsid w:val="00362B4E"/>
    <w:rsid w:val="00366094"/>
    <w:rsid w:val="003764DF"/>
    <w:rsid w:val="00380718"/>
    <w:rsid w:val="00394B7F"/>
    <w:rsid w:val="00395082"/>
    <w:rsid w:val="003A1702"/>
    <w:rsid w:val="003A2245"/>
    <w:rsid w:val="003A48BE"/>
    <w:rsid w:val="003A7243"/>
    <w:rsid w:val="003A75B9"/>
    <w:rsid w:val="003B4510"/>
    <w:rsid w:val="003B5230"/>
    <w:rsid w:val="003B5298"/>
    <w:rsid w:val="003C133C"/>
    <w:rsid w:val="003C1E35"/>
    <w:rsid w:val="003D13F0"/>
    <w:rsid w:val="003D67F0"/>
    <w:rsid w:val="003E24CB"/>
    <w:rsid w:val="003E35A7"/>
    <w:rsid w:val="003F1FB8"/>
    <w:rsid w:val="003F3037"/>
    <w:rsid w:val="003F77ED"/>
    <w:rsid w:val="00404835"/>
    <w:rsid w:val="00406C4A"/>
    <w:rsid w:val="00413C22"/>
    <w:rsid w:val="00414FA9"/>
    <w:rsid w:val="004162A4"/>
    <w:rsid w:val="0042283B"/>
    <w:rsid w:val="004236D1"/>
    <w:rsid w:val="00423EB3"/>
    <w:rsid w:val="00431F8C"/>
    <w:rsid w:val="00432E6D"/>
    <w:rsid w:val="004356F3"/>
    <w:rsid w:val="00440C77"/>
    <w:rsid w:val="00450846"/>
    <w:rsid w:val="004510E0"/>
    <w:rsid w:val="00451986"/>
    <w:rsid w:val="00460523"/>
    <w:rsid w:val="0046156D"/>
    <w:rsid w:val="004629E3"/>
    <w:rsid w:val="00470D12"/>
    <w:rsid w:val="004736F5"/>
    <w:rsid w:val="00475E37"/>
    <w:rsid w:val="004762B5"/>
    <w:rsid w:val="0047747C"/>
    <w:rsid w:val="00483F87"/>
    <w:rsid w:val="00484D13"/>
    <w:rsid w:val="004869B1"/>
    <w:rsid w:val="00490486"/>
    <w:rsid w:val="00493341"/>
    <w:rsid w:val="00493CCF"/>
    <w:rsid w:val="004974EE"/>
    <w:rsid w:val="004B234B"/>
    <w:rsid w:val="004C38CD"/>
    <w:rsid w:val="004C42F4"/>
    <w:rsid w:val="004C5E41"/>
    <w:rsid w:val="004D125E"/>
    <w:rsid w:val="004D2262"/>
    <w:rsid w:val="004D315E"/>
    <w:rsid w:val="004E42BD"/>
    <w:rsid w:val="004E43A8"/>
    <w:rsid w:val="004F0EAA"/>
    <w:rsid w:val="004F6AFB"/>
    <w:rsid w:val="004F7E70"/>
    <w:rsid w:val="00501038"/>
    <w:rsid w:val="0050160C"/>
    <w:rsid w:val="00502F8B"/>
    <w:rsid w:val="00506B84"/>
    <w:rsid w:val="00510781"/>
    <w:rsid w:val="005108E1"/>
    <w:rsid w:val="00510FF7"/>
    <w:rsid w:val="00513EA8"/>
    <w:rsid w:val="005149F8"/>
    <w:rsid w:val="00515BFD"/>
    <w:rsid w:val="00517A9B"/>
    <w:rsid w:val="00520AA1"/>
    <w:rsid w:val="00523130"/>
    <w:rsid w:val="00526A6A"/>
    <w:rsid w:val="005335A8"/>
    <w:rsid w:val="00537BEC"/>
    <w:rsid w:val="00542352"/>
    <w:rsid w:val="00543402"/>
    <w:rsid w:val="0054608D"/>
    <w:rsid w:val="00561E20"/>
    <w:rsid w:val="005639DE"/>
    <w:rsid w:val="00563EAA"/>
    <w:rsid w:val="00567734"/>
    <w:rsid w:val="00567EF2"/>
    <w:rsid w:val="0057432C"/>
    <w:rsid w:val="00575988"/>
    <w:rsid w:val="00577F1A"/>
    <w:rsid w:val="005828D3"/>
    <w:rsid w:val="0058395A"/>
    <w:rsid w:val="0058501C"/>
    <w:rsid w:val="0058587D"/>
    <w:rsid w:val="00586D19"/>
    <w:rsid w:val="005912AD"/>
    <w:rsid w:val="005912CE"/>
    <w:rsid w:val="005917ED"/>
    <w:rsid w:val="00597C38"/>
    <w:rsid w:val="005A1B06"/>
    <w:rsid w:val="005A29A3"/>
    <w:rsid w:val="005A668C"/>
    <w:rsid w:val="005A721C"/>
    <w:rsid w:val="005A7C29"/>
    <w:rsid w:val="005B3263"/>
    <w:rsid w:val="005B405C"/>
    <w:rsid w:val="005B503E"/>
    <w:rsid w:val="005B7DC4"/>
    <w:rsid w:val="005C31B1"/>
    <w:rsid w:val="005C655A"/>
    <w:rsid w:val="005C7339"/>
    <w:rsid w:val="005D139F"/>
    <w:rsid w:val="005D1CB5"/>
    <w:rsid w:val="005D3F2D"/>
    <w:rsid w:val="005D6F7C"/>
    <w:rsid w:val="005E2617"/>
    <w:rsid w:val="005E2F85"/>
    <w:rsid w:val="005E2FB4"/>
    <w:rsid w:val="005E2FD5"/>
    <w:rsid w:val="005F435E"/>
    <w:rsid w:val="005F4EFE"/>
    <w:rsid w:val="006007E5"/>
    <w:rsid w:val="0060446C"/>
    <w:rsid w:val="00606D23"/>
    <w:rsid w:val="00607FA9"/>
    <w:rsid w:val="006172C3"/>
    <w:rsid w:val="00617E4F"/>
    <w:rsid w:val="006212B8"/>
    <w:rsid w:val="0062798D"/>
    <w:rsid w:val="00640C8F"/>
    <w:rsid w:val="00645658"/>
    <w:rsid w:val="0064605F"/>
    <w:rsid w:val="0065071B"/>
    <w:rsid w:val="006518B2"/>
    <w:rsid w:val="00652343"/>
    <w:rsid w:val="00655B65"/>
    <w:rsid w:val="006568FF"/>
    <w:rsid w:val="006570EC"/>
    <w:rsid w:val="00661290"/>
    <w:rsid w:val="00661713"/>
    <w:rsid w:val="00664B06"/>
    <w:rsid w:val="00665065"/>
    <w:rsid w:val="0066689E"/>
    <w:rsid w:val="00667D6D"/>
    <w:rsid w:val="00667F60"/>
    <w:rsid w:val="006723D4"/>
    <w:rsid w:val="00675F5C"/>
    <w:rsid w:val="00676990"/>
    <w:rsid w:val="00677575"/>
    <w:rsid w:val="00683970"/>
    <w:rsid w:val="006851F7"/>
    <w:rsid w:val="00686FC3"/>
    <w:rsid w:val="006B0BFE"/>
    <w:rsid w:val="006B2276"/>
    <w:rsid w:val="006B5704"/>
    <w:rsid w:val="006B640B"/>
    <w:rsid w:val="006C29AB"/>
    <w:rsid w:val="006C3614"/>
    <w:rsid w:val="006C68F1"/>
    <w:rsid w:val="006D1962"/>
    <w:rsid w:val="006D5EBD"/>
    <w:rsid w:val="006D73FB"/>
    <w:rsid w:val="006D7FA8"/>
    <w:rsid w:val="006E0A56"/>
    <w:rsid w:val="006E166D"/>
    <w:rsid w:val="006E417B"/>
    <w:rsid w:val="006E5EBE"/>
    <w:rsid w:val="006F0CAD"/>
    <w:rsid w:val="006F6D45"/>
    <w:rsid w:val="006F7B72"/>
    <w:rsid w:val="00704531"/>
    <w:rsid w:val="00704749"/>
    <w:rsid w:val="007122B9"/>
    <w:rsid w:val="007175DD"/>
    <w:rsid w:val="00721384"/>
    <w:rsid w:val="007220B7"/>
    <w:rsid w:val="007319F0"/>
    <w:rsid w:val="00732C28"/>
    <w:rsid w:val="0074054C"/>
    <w:rsid w:val="00741EDF"/>
    <w:rsid w:val="007452DC"/>
    <w:rsid w:val="0075165E"/>
    <w:rsid w:val="00752454"/>
    <w:rsid w:val="00756EC9"/>
    <w:rsid w:val="00760889"/>
    <w:rsid w:val="00763BCB"/>
    <w:rsid w:val="00770E8A"/>
    <w:rsid w:val="00771418"/>
    <w:rsid w:val="00771EFD"/>
    <w:rsid w:val="007721EC"/>
    <w:rsid w:val="00775415"/>
    <w:rsid w:val="00776907"/>
    <w:rsid w:val="00781E02"/>
    <w:rsid w:val="007870CA"/>
    <w:rsid w:val="0079301F"/>
    <w:rsid w:val="00793408"/>
    <w:rsid w:val="007940EC"/>
    <w:rsid w:val="007A14A5"/>
    <w:rsid w:val="007B2579"/>
    <w:rsid w:val="007B34A1"/>
    <w:rsid w:val="007B397A"/>
    <w:rsid w:val="007B597C"/>
    <w:rsid w:val="007B6020"/>
    <w:rsid w:val="007B7BC7"/>
    <w:rsid w:val="007C2066"/>
    <w:rsid w:val="007C51D2"/>
    <w:rsid w:val="007C681D"/>
    <w:rsid w:val="007C70A9"/>
    <w:rsid w:val="007D1E43"/>
    <w:rsid w:val="007D4B4F"/>
    <w:rsid w:val="007D70BB"/>
    <w:rsid w:val="007E0D75"/>
    <w:rsid w:val="007E225B"/>
    <w:rsid w:val="007E6F36"/>
    <w:rsid w:val="007F213F"/>
    <w:rsid w:val="007F47B0"/>
    <w:rsid w:val="0080111A"/>
    <w:rsid w:val="008078DE"/>
    <w:rsid w:val="00807E0C"/>
    <w:rsid w:val="0081284D"/>
    <w:rsid w:val="008138C4"/>
    <w:rsid w:val="00817994"/>
    <w:rsid w:val="00821318"/>
    <w:rsid w:val="00823684"/>
    <w:rsid w:val="00831D70"/>
    <w:rsid w:val="00832AE9"/>
    <w:rsid w:val="00833686"/>
    <w:rsid w:val="0083399C"/>
    <w:rsid w:val="00841F28"/>
    <w:rsid w:val="00844450"/>
    <w:rsid w:val="0085336D"/>
    <w:rsid w:val="0086103F"/>
    <w:rsid w:val="008614E3"/>
    <w:rsid w:val="00863918"/>
    <w:rsid w:val="008648FF"/>
    <w:rsid w:val="00866914"/>
    <w:rsid w:val="0087726C"/>
    <w:rsid w:val="00880E23"/>
    <w:rsid w:val="008909C6"/>
    <w:rsid w:val="00891FA4"/>
    <w:rsid w:val="008A2816"/>
    <w:rsid w:val="008B1275"/>
    <w:rsid w:val="008C6B04"/>
    <w:rsid w:val="008D0E5C"/>
    <w:rsid w:val="008D708F"/>
    <w:rsid w:val="008E0566"/>
    <w:rsid w:val="008E0ECC"/>
    <w:rsid w:val="008E5203"/>
    <w:rsid w:val="008F0018"/>
    <w:rsid w:val="008F3D3A"/>
    <w:rsid w:val="008F4130"/>
    <w:rsid w:val="008F544E"/>
    <w:rsid w:val="00902320"/>
    <w:rsid w:val="0090313C"/>
    <w:rsid w:val="009031C4"/>
    <w:rsid w:val="0090440B"/>
    <w:rsid w:val="009200C1"/>
    <w:rsid w:val="00921F73"/>
    <w:rsid w:val="00922380"/>
    <w:rsid w:val="00923D7B"/>
    <w:rsid w:val="00924044"/>
    <w:rsid w:val="00927502"/>
    <w:rsid w:val="00936A6E"/>
    <w:rsid w:val="00943CB9"/>
    <w:rsid w:val="0094702D"/>
    <w:rsid w:val="00952AD1"/>
    <w:rsid w:val="00954A99"/>
    <w:rsid w:val="00961886"/>
    <w:rsid w:val="009622C7"/>
    <w:rsid w:val="00967549"/>
    <w:rsid w:val="0098225D"/>
    <w:rsid w:val="00986532"/>
    <w:rsid w:val="00991F21"/>
    <w:rsid w:val="0099291E"/>
    <w:rsid w:val="00995301"/>
    <w:rsid w:val="00996F13"/>
    <w:rsid w:val="009A4B95"/>
    <w:rsid w:val="009B33C9"/>
    <w:rsid w:val="009B3D21"/>
    <w:rsid w:val="009C5192"/>
    <w:rsid w:val="009C5F6D"/>
    <w:rsid w:val="009D0A18"/>
    <w:rsid w:val="009D4A52"/>
    <w:rsid w:val="009D6F31"/>
    <w:rsid w:val="009F0EF6"/>
    <w:rsid w:val="009F32BB"/>
    <w:rsid w:val="009F607C"/>
    <w:rsid w:val="009F6361"/>
    <w:rsid w:val="00A05003"/>
    <w:rsid w:val="00A05AB1"/>
    <w:rsid w:val="00A07335"/>
    <w:rsid w:val="00A2028A"/>
    <w:rsid w:val="00A21D1D"/>
    <w:rsid w:val="00A2304C"/>
    <w:rsid w:val="00A231EA"/>
    <w:rsid w:val="00A2344A"/>
    <w:rsid w:val="00A316B6"/>
    <w:rsid w:val="00A4316A"/>
    <w:rsid w:val="00A44EBB"/>
    <w:rsid w:val="00A477D1"/>
    <w:rsid w:val="00A554E1"/>
    <w:rsid w:val="00A56C4C"/>
    <w:rsid w:val="00A6052D"/>
    <w:rsid w:val="00A648C3"/>
    <w:rsid w:val="00A650EF"/>
    <w:rsid w:val="00A672EB"/>
    <w:rsid w:val="00A73E79"/>
    <w:rsid w:val="00A75198"/>
    <w:rsid w:val="00A75F17"/>
    <w:rsid w:val="00A8207A"/>
    <w:rsid w:val="00A858DC"/>
    <w:rsid w:val="00A874D1"/>
    <w:rsid w:val="00A93B06"/>
    <w:rsid w:val="00AB0A9F"/>
    <w:rsid w:val="00AB633B"/>
    <w:rsid w:val="00AB69A3"/>
    <w:rsid w:val="00AC17CE"/>
    <w:rsid w:val="00AC625F"/>
    <w:rsid w:val="00AD2903"/>
    <w:rsid w:val="00AE0FAA"/>
    <w:rsid w:val="00AE3DB6"/>
    <w:rsid w:val="00AE76D1"/>
    <w:rsid w:val="00AF33AB"/>
    <w:rsid w:val="00AF4F60"/>
    <w:rsid w:val="00B00BAA"/>
    <w:rsid w:val="00B0184A"/>
    <w:rsid w:val="00B024CD"/>
    <w:rsid w:val="00B06106"/>
    <w:rsid w:val="00B110C2"/>
    <w:rsid w:val="00B13F9C"/>
    <w:rsid w:val="00B42C09"/>
    <w:rsid w:val="00B448A1"/>
    <w:rsid w:val="00B477BD"/>
    <w:rsid w:val="00B50849"/>
    <w:rsid w:val="00B57F0E"/>
    <w:rsid w:val="00B60D92"/>
    <w:rsid w:val="00B67CC5"/>
    <w:rsid w:val="00B87D3D"/>
    <w:rsid w:val="00B9663F"/>
    <w:rsid w:val="00BA2853"/>
    <w:rsid w:val="00BA310D"/>
    <w:rsid w:val="00BA7D90"/>
    <w:rsid w:val="00BB4B20"/>
    <w:rsid w:val="00BC212A"/>
    <w:rsid w:val="00BC5ECD"/>
    <w:rsid w:val="00BD0BF2"/>
    <w:rsid w:val="00BD5710"/>
    <w:rsid w:val="00BD6B1B"/>
    <w:rsid w:val="00BD7280"/>
    <w:rsid w:val="00BE066D"/>
    <w:rsid w:val="00BE2138"/>
    <w:rsid w:val="00BE2313"/>
    <w:rsid w:val="00BE4708"/>
    <w:rsid w:val="00BE52B7"/>
    <w:rsid w:val="00BE68E1"/>
    <w:rsid w:val="00C0097E"/>
    <w:rsid w:val="00C02CDD"/>
    <w:rsid w:val="00C036E4"/>
    <w:rsid w:val="00C11D4D"/>
    <w:rsid w:val="00C22B69"/>
    <w:rsid w:val="00C23B34"/>
    <w:rsid w:val="00C24F0C"/>
    <w:rsid w:val="00C25EDC"/>
    <w:rsid w:val="00C3355B"/>
    <w:rsid w:val="00C36630"/>
    <w:rsid w:val="00C40CBD"/>
    <w:rsid w:val="00C40E5B"/>
    <w:rsid w:val="00C41A0E"/>
    <w:rsid w:val="00C44773"/>
    <w:rsid w:val="00C47228"/>
    <w:rsid w:val="00C473D7"/>
    <w:rsid w:val="00C473D8"/>
    <w:rsid w:val="00C5457E"/>
    <w:rsid w:val="00C60C4E"/>
    <w:rsid w:val="00C62007"/>
    <w:rsid w:val="00C65003"/>
    <w:rsid w:val="00C67188"/>
    <w:rsid w:val="00C67BDA"/>
    <w:rsid w:val="00C77658"/>
    <w:rsid w:val="00C82E3C"/>
    <w:rsid w:val="00C84478"/>
    <w:rsid w:val="00C90471"/>
    <w:rsid w:val="00C92559"/>
    <w:rsid w:val="00CB0458"/>
    <w:rsid w:val="00CB53AD"/>
    <w:rsid w:val="00CB7FB7"/>
    <w:rsid w:val="00CC5CAC"/>
    <w:rsid w:val="00CD0569"/>
    <w:rsid w:val="00CD07E6"/>
    <w:rsid w:val="00CD472D"/>
    <w:rsid w:val="00CD5255"/>
    <w:rsid w:val="00CD5BD0"/>
    <w:rsid w:val="00CE0914"/>
    <w:rsid w:val="00CE5DEE"/>
    <w:rsid w:val="00CE6CCF"/>
    <w:rsid w:val="00CF5D6F"/>
    <w:rsid w:val="00D00902"/>
    <w:rsid w:val="00D04173"/>
    <w:rsid w:val="00D05C1E"/>
    <w:rsid w:val="00D10F9A"/>
    <w:rsid w:val="00D11BC6"/>
    <w:rsid w:val="00D122E5"/>
    <w:rsid w:val="00D14933"/>
    <w:rsid w:val="00D22EDC"/>
    <w:rsid w:val="00D249D1"/>
    <w:rsid w:val="00D3264F"/>
    <w:rsid w:val="00D32E97"/>
    <w:rsid w:val="00D3666B"/>
    <w:rsid w:val="00D4091D"/>
    <w:rsid w:val="00D41AC0"/>
    <w:rsid w:val="00D41E79"/>
    <w:rsid w:val="00D45B78"/>
    <w:rsid w:val="00D477E6"/>
    <w:rsid w:val="00D504B3"/>
    <w:rsid w:val="00D5075E"/>
    <w:rsid w:val="00D542D9"/>
    <w:rsid w:val="00D5542B"/>
    <w:rsid w:val="00D605BD"/>
    <w:rsid w:val="00D661DE"/>
    <w:rsid w:val="00D708F7"/>
    <w:rsid w:val="00D75048"/>
    <w:rsid w:val="00D801CE"/>
    <w:rsid w:val="00D8036B"/>
    <w:rsid w:val="00D80ECF"/>
    <w:rsid w:val="00D82E1D"/>
    <w:rsid w:val="00D9064C"/>
    <w:rsid w:val="00D9580C"/>
    <w:rsid w:val="00D95F53"/>
    <w:rsid w:val="00D9636B"/>
    <w:rsid w:val="00DA1B5F"/>
    <w:rsid w:val="00DA434C"/>
    <w:rsid w:val="00DA6371"/>
    <w:rsid w:val="00DA67CD"/>
    <w:rsid w:val="00DA74AE"/>
    <w:rsid w:val="00DB1D84"/>
    <w:rsid w:val="00DB6127"/>
    <w:rsid w:val="00DB6360"/>
    <w:rsid w:val="00DB6753"/>
    <w:rsid w:val="00DB7B60"/>
    <w:rsid w:val="00DC094B"/>
    <w:rsid w:val="00DC1311"/>
    <w:rsid w:val="00DC45DF"/>
    <w:rsid w:val="00DC5091"/>
    <w:rsid w:val="00DD20EA"/>
    <w:rsid w:val="00DD36D4"/>
    <w:rsid w:val="00DD3CE5"/>
    <w:rsid w:val="00DE1844"/>
    <w:rsid w:val="00DE1B6A"/>
    <w:rsid w:val="00DE7776"/>
    <w:rsid w:val="00DF10FF"/>
    <w:rsid w:val="00DF538A"/>
    <w:rsid w:val="00DF6A9B"/>
    <w:rsid w:val="00E02F6C"/>
    <w:rsid w:val="00E03F69"/>
    <w:rsid w:val="00E04C63"/>
    <w:rsid w:val="00E0552F"/>
    <w:rsid w:val="00E06211"/>
    <w:rsid w:val="00E16C56"/>
    <w:rsid w:val="00E3046C"/>
    <w:rsid w:val="00E34A45"/>
    <w:rsid w:val="00E4213E"/>
    <w:rsid w:val="00E4569E"/>
    <w:rsid w:val="00E46E21"/>
    <w:rsid w:val="00E51876"/>
    <w:rsid w:val="00E52727"/>
    <w:rsid w:val="00E55612"/>
    <w:rsid w:val="00E60B06"/>
    <w:rsid w:val="00E60D02"/>
    <w:rsid w:val="00E76387"/>
    <w:rsid w:val="00E96A0C"/>
    <w:rsid w:val="00E96F0F"/>
    <w:rsid w:val="00E979E5"/>
    <w:rsid w:val="00EA1357"/>
    <w:rsid w:val="00EA1B6F"/>
    <w:rsid w:val="00EA25A2"/>
    <w:rsid w:val="00EA607F"/>
    <w:rsid w:val="00EA6F75"/>
    <w:rsid w:val="00EA7EC6"/>
    <w:rsid w:val="00EB003B"/>
    <w:rsid w:val="00EB598E"/>
    <w:rsid w:val="00EC0261"/>
    <w:rsid w:val="00EC0DE2"/>
    <w:rsid w:val="00ED1766"/>
    <w:rsid w:val="00ED40A6"/>
    <w:rsid w:val="00ED5285"/>
    <w:rsid w:val="00EE7419"/>
    <w:rsid w:val="00EF081E"/>
    <w:rsid w:val="00EF41BF"/>
    <w:rsid w:val="00EF72B5"/>
    <w:rsid w:val="00F0252F"/>
    <w:rsid w:val="00F04723"/>
    <w:rsid w:val="00F055CB"/>
    <w:rsid w:val="00F061B9"/>
    <w:rsid w:val="00F1347B"/>
    <w:rsid w:val="00F16A1E"/>
    <w:rsid w:val="00F17C40"/>
    <w:rsid w:val="00F24298"/>
    <w:rsid w:val="00F269FD"/>
    <w:rsid w:val="00F273C3"/>
    <w:rsid w:val="00F30721"/>
    <w:rsid w:val="00F33531"/>
    <w:rsid w:val="00F33EBD"/>
    <w:rsid w:val="00F347BE"/>
    <w:rsid w:val="00F34FCB"/>
    <w:rsid w:val="00F43722"/>
    <w:rsid w:val="00F618D1"/>
    <w:rsid w:val="00F61B6F"/>
    <w:rsid w:val="00F66639"/>
    <w:rsid w:val="00F72279"/>
    <w:rsid w:val="00F73E21"/>
    <w:rsid w:val="00F74636"/>
    <w:rsid w:val="00F7588A"/>
    <w:rsid w:val="00F828ED"/>
    <w:rsid w:val="00F869D5"/>
    <w:rsid w:val="00F87B50"/>
    <w:rsid w:val="00F915DE"/>
    <w:rsid w:val="00FA1A1D"/>
    <w:rsid w:val="00FA2342"/>
    <w:rsid w:val="00FA40BC"/>
    <w:rsid w:val="00FA4C58"/>
    <w:rsid w:val="00FA55A6"/>
    <w:rsid w:val="00FA67AB"/>
    <w:rsid w:val="00FB454F"/>
    <w:rsid w:val="00FC11FF"/>
    <w:rsid w:val="00FC1342"/>
    <w:rsid w:val="00FC36D0"/>
    <w:rsid w:val="00FC72F1"/>
    <w:rsid w:val="00FD3E9B"/>
    <w:rsid w:val="00FE0E2C"/>
    <w:rsid w:val="00FE1DD1"/>
    <w:rsid w:val="00FE579D"/>
    <w:rsid w:val="00FF0CF6"/>
    <w:rsid w:val="00FF1B84"/>
    <w:rsid w:val="00FF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B9CE2"/>
  <w15:chartTrackingRefBased/>
  <w15:docId w15:val="{13F32CAD-373D-8144-8B7A-3723E4CC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F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502F8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14F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FA9"/>
  </w:style>
  <w:style w:type="paragraph" w:styleId="Footer">
    <w:name w:val="footer"/>
    <w:basedOn w:val="Normal"/>
    <w:link w:val="FooterChar"/>
    <w:uiPriority w:val="99"/>
    <w:unhideWhenUsed/>
    <w:rsid w:val="00414F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FA9"/>
  </w:style>
  <w:style w:type="character" w:styleId="Hyperlink">
    <w:name w:val="Hyperlink"/>
    <w:basedOn w:val="DefaultParagraphFont"/>
    <w:uiPriority w:val="99"/>
    <w:unhideWhenUsed/>
    <w:rsid w:val="00414FA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4C6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1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9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.m.manouchehri@vumc.org" TargetMode="External"/><Relationship Id="rId13" Type="http://schemas.openxmlformats.org/officeDocument/2006/relationships/hyperlink" Target="mailto:kathy.murray@vumc.org" TargetMode="External"/><Relationship Id="rId18" Type="http://schemas.openxmlformats.org/officeDocument/2006/relationships/hyperlink" Target="mailto:bard@uw.edu" TargetMode="External"/><Relationship Id="rId26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yperlink" Target="mailto:rgerszte@bidmc.harvard.edu" TargetMode="External"/><Relationship Id="rId7" Type="http://schemas.openxmlformats.org/officeDocument/2006/relationships/hyperlink" Target="mailto:chuan.wang@vumc.org" TargetMode="External"/><Relationship Id="rId12" Type="http://schemas.openxmlformats.org/officeDocument/2006/relationships/hyperlink" Target="mailto:jonathan.d.mosley@vumc.org" TargetMode="External"/><Relationship Id="rId17" Type="http://schemas.openxmlformats.org/officeDocument/2006/relationships/hyperlink" Target="mailto:gjarvik@medicine.washington.edu" TargetMode="External"/><Relationship Id="rId25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hyperlink" Target="mailto:lea.k.davis@vumc.org" TargetMode="External"/><Relationship Id="rId20" Type="http://schemas.openxmlformats.org/officeDocument/2006/relationships/hyperlink" Target="mailto:mpr2144@cumc.columbia.edu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bagheriminoo@yahoo.com" TargetMode="External"/><Relationship Id="rId11" Type="http://schemas.openxmlformats.org/officeDocument/2006/relationships/hyperlink" Target="mailto:christian.m.shaffer@vumc.org" TargetMode="External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yperlink" Target="mailto:kritika.singh@vanderbilt.edu" TargetMode="External"/><Relationship Id="rId23" Type="http://schemas.openxmlformats.org/officeDocument/2006/relationships/hyperlink" Target="mailto:jane.f.ferguson@vumc.org" TargetMode="External"/><Relationship Id="rId28" Type="http://schemas.openxmlformats.org/officeDocument/2006/relationships/image" Target="media/image3.png"/><Relationship Id="rId10" Type="http://schemas.openxmlformats.org/officeDocument/2006/relationships/hyperlink" Target="mailto:mingjian.shi.1@vumc.org" TargetMode="External"/><Relationship Id="rId19" Type="http://schemas.openxmlformats.org/officeDocument/2006/relationships/hyperlink" Target="mailto:hebbring.scott@marshfieldresearch.org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ane.f.ferguson@vumc.org" TargetMode="External"/><Relationship Id="rId14" Type="http://schemas.openxmlformats.org/officeDocument/2006/relationships/hyperlink" Target="mailto:matthew.b.murphy@vanderbilt.edu" TargetMode="External"/><Relationship Id="rId22" Type="http://schemas.openxmlformats.org/officeDocument/2006/relationships/hyperlink" Target="mailto:thomas.wang@utsouthwestern.edu" TargetMode="External"/><Relationship Id="rId27" Type="http://schemas.openxmlformats.org/officeDocument/2006/relationships/image" Target="media/image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herim</dc:creator>
  <cp:keywords/>
  <dc:description/>
  <cp:lastModifiedBy>bagherim</cp:lastModifiedBy>
  <cp:revision>3</cp:revision>
  <dcterms:created xsi:type="dcterms:W3CDTF">2021-06-07T17:08:00Z</dcterms:created>
  <dcterms:modified xsi:type="dcterms:W3CDTF">2021-06-08T01:13:00Z</dcterms:modified>
</cp:coreProperties>
</file>